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03131" w14:textId="77777777" w:rsidR="00BE49F8" w:rsidRPr="00BE49F8" w:rsidRDefault="00BE49F8" w:rsidP="00BE49F8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BE49F8">
        <w:rPr>
          <w:rFonts w:ascii="Arial" w:hAnsi="Arial" w:cs="Arial"/>
          <w:b/>
          <w:sz w:val="24"/>
          <w:szCs w:val="24"/>
          <w:lang w:val="en-US"/>
        </w:rPr>
        <w:t>T</w:t>
      </w:r>
      <w:r w:rsidRPr="00BE49F8">
        <w:rPr>
          <w:rFonts w:ascii="Arial" w:hAnsi="Arial" w:cs="Arial" w:hint="eastAsia"/>
          <w:b/>
          <w:sz w:val="24"/>
          <w:szCs w:val="24"/>
          <w:lang w:val="en-US"/>
        </w:rPr>
        <w:t>he</w:t>
      </w:r>
      <w:r w:rsidRPr="00BE49F8">
        <w:rPr>
          <w:rFonts w:ascii="Arial" w:hAnsi="Arial" w:cs="Arial"/>
          <w:b/>
          <w:sz w:val="24"/>
          <w:szCs w:val="24"/>
          <w:lang w:val="en-US"/>
        </w:rPr>
        <w:t xml:space="preserve"> efficacy of probiotics in management of recurrent aphthous stomatitis: a systematic review and meta-analysis</w:t>
      </w:r>
    </w:p>
    <w:p w14:paraId="78B03F10" w14:textId="77777777" w:rsidR="00BE49F8" w:rsidRPr="00BE49F8" w:rsidRDefault="00BE49F8" w:rsidP="00587EB6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</w:p>
    <w:p w14:paraId="634038D4" w14:textId="77777777" w:rsidR="00BE49F8" w:rsidRPr="00BE49F8" w:rsidRDefault="00BE49F8" w:rsidP="00BE49F8">
      <w:pPr>
        <w:suppressAutoHyphens/>
        <w:spacing w:after="0" w:line="240" w:lineRule="auto"/>
        <w:ind w:left="142" w:hanging="142"/>
        <w:jc w:val="both"/>
        <w:rPr>
          <w:rFonts w:ascii="Arial" w:hAnsi="Arial" w:cs="Arial"/>
          <w:sz w:val="24"/>
          <w:szCs w:val="24"/>
        </w:rPr>
      </w:pPr>
      <w:r w:rsidRPr="00BE49F8">
        <w:rPr>
          <w:rFonts w:ascii="Arial" w:hAnsi="Arial" w:cs="Arial"/>
          <w:sz w:val="24"/>
          <w:szCs w:val="24"/>
        </w:rPr>
        <w:t>Bin Che</w:t>
      </w:r>
      <w:r w:rsidRPr="00BE49F8">
        <w:rPr>
          <w:rFonts w:ascii="Arial" w:hAnsi="Arial" w:cs="Arial" w:hint="eastAsia"/>
          <w:sz w:val="24"/>
          <w:szCs w:val="24"/>
        </w:rPr>
        <w:t>ng</w:t>
      </w:r>
      <w:r w:rsidRPr="00BE49F8">
        <w:rPr>
          <w:rFonts w:ascii="Arial" w:hAnsi="Arial" w:cs="Arial"/>
          <w:sz w:val="24"/>
          <w:szCs w:val="24"/>
        </w:rPr>
        <w:t xml:space="preserve">1*, Xinyi Zeng1*, Shaoyuan Liu 1*, </w:t>
      </w:r>
      <w:r w:rsidRPr="00BE49F8">
        <w:rPr>
          <w:rFonts w:ascii="Arial" w:hAnsi="Arial" w:cs="Arial" w:hint="eastAsia"/>
          <w:sz w:val="24"/>
          <w:szCs w:val="24"/>
        </w:rPr>
        <w:t>J</w:t>
      </w:r>
      <w:r w:rsidRPr="00BE49F8">
        <w:rPr>
          <w:rFonts w:ascii="Arial" w:hAnsi="Arial" w:cs="Arial"/>
          <w:sz w:val="24"/>
          <w:szCs w:val="24"/>
        </w:rPr>
        <w:t>ing Zou1, Yan W</w:t>
      </w:r>
      <w:r w:rsidRPr="00BE49F8">
        <w:rPr>
          <w:rFonts w:ascii="Arial" w:hAnsi="Arial" w:cs="Arial" w:hint="eastAsia"/>
          <w:sz w:val="24"/>
          <w:szCs w:val="24"/>
        </w:rPr>
        <w:t>ang</w:t>
      </w:r>
      <w:r w:rsidRPr="00BE49F8">
        <w:rPr>
          <w:rFonts w:ascii="Arial" w:hAnsi="Arial" w:cs="Arial"/>
          <w:sz w:val="24"/>
          <w:szCs w:val="24"/>
        </w:rPr>
        <w:t>1#</w:t>
      </w:r>
    </w:p>
    <w:p w14:paraId="31D0FB6D" w14:textId="77777777" w:rsidR="00BE49F8" w:rsidRPr="00BE49F8" w:rsidRDefault="00BE49F8" w:rsidP="00BE49F8">
      <w:pPr>
        <w:suppressAutoHyphens/>
        <w:spacing w:after="0" w:line="240" w:lineRule="auto"/>
        <w:ind w:left="142" w:hanging="142"/>
        <w:jc w:val="both"/>
        <w:rPr>
          <w:rFonts w:ascii="Arial" w:hAnsi="Arial" w:cs="Arial"/>
          <w:sz w:val="24"/>
          <w:szCs w:val="24"/>
        </w:rPr>
      </w:pPr>
      <w:r w:rsidRPr="00BE49F8">
        <w:rPr>
          <w:rFonts w:ascii="Arial" w:hAnsi="Arial" w:cs="Arial" w:hint="eastAsia"/>
          <w:sz w:val="24"/>
          <w:szCs w:val="24"/>
        </w:rPr>
        <w:t>*</w:t>
      </w:r>
      <w:r w:rsidRPr="00BE49F8">
        <w:rPr>
          <w:rFonts w:ascii="Arial" w:hAnsi="Arial" w:cs="Arial"/>
          <w:sz w:val="24"/>
          <w:szCs w:val="24"/>
        </w:rPr>
        <w:t>These authors contributed equally to the study and should be regarded as co-first authors.</w:t>
      </w:r>
    </w:p>
    <w:p w14:paraId="13DDBB0C" w14:textId="52CA86E2" w:rsidR="00587EB6" w:rsidRDefault="00587EB6" w:rsidP="00587EB6">
      <w:pPr>
        <w:suppressAutoHyphens/>
        <w:spacing w:after="0" w:line="240" w:lineRule="auto"/>
        <w:ind w:left="142" w:hanging="142"/>
        <w:jc w:val="both"/>
        <w:rPr>
          <w:rFonts w:ascii="Arial" w:hAnsi="Arial" w:cs="Arial"/>
          <w:sz w:val="24"/>
          <w:szCs w:val="24"/>
          <w:vertAlign w:val="superscript"/>
        </w:rPr>
      </w:pPr>
    </w:p>
    <w:p w14:paraId="67C00781" w14:textId="77B45F47" w:rsidR="00587EB6" w:rsidRPr="00BE49F8" w:rsidRDefault="00BE49F8" w:rsidP="00BE49F8">
      <w:pPr>
        <w:suppressAutoHyphens/>
        <w:spacing w:after="0" w:line="240" w:lineRule="auto"/>
        <w:ind w:left="142" w:hanging="142"/>
        <w:jc w:val="both"/>
        <w:rPr>
          <w:rFonts w:ascii="Arial" w:hAnsi="Arial" w:cs="Arial"/>
          <w:sz w:val="24"/>
          <w:szCs w:val="24"/>
        </w:rPr>
      </w:pPr>
      <w:r w:rsidRPr="00BE49F8">
        <w:rPr>
          <w:rFonts w:ascii="Arial" w:hAnsi="Arial" w:cs="Arial"/>
          <w:sz w:val="24"/>
          <w:szCs w:val="24"/>
        </w:rPr>
        <w:t>1 State Key Laboratory of Oral Diseases, National Clinical Research Center for Oral Diseases &amp; Dept. of Pediatric Dentistry, West China Hospital of Stomatology, Sichuan University, Chengdu 610041, China</w:t>
      </w:r>
    </w:p>
    <w:p w14:paraId="5DB815C3" w14:textId="77777777" w:rsidR="00BE49F8" w:rsidRPr="00BE49F8" w:rsidRDefault="00BE49F8" w:rsidP="00BE49F8">
      <w:pPr>
        <w:spacing w:afterLines="50" w:after="120"/>
        <w:rPr>
          <w:sz w:val="24"/>
          <w:szCs w:val="24"/>
        </w:rPr>
      </w:pPr>
    </w:p>
    <w:p w14:paraId="7BA1C50A" w14:textId="5BD5F5DA" w:rsidR="004A535B" w:rsidRPr="00AF07E6" w:rsidRDefault="004F4A62" w:rsidP="008C1326">
      <w:pPr>
        <w:suppressAutoHyphens/>
        <w:spacing w:after="0" w:line="240" w:lineRule="auto"/>
        <w:ind w:left="142" w:hanging="142"/>
        <w:jc w:val="both"/>
        <w:rPr>
          <w:rFonts w:ascii="Arial" w:hAnsi="Arial" w:cs="Arial"/>
          <w:sz w:val="24"/>
          <w:szCs w:val="24"/>
        </w:rPr>
      </w:pPr>
      <w:r w:rsidRPr="00AF07E6">
        <w:rPr>
          <w:rFonts w:ascii="Arial" w:hAnsi="Arial" w:cs="Arial" w:hint="eastAsia"/>
          <w:b/>
          <w:bCs/>
          <w:sz w:val="24"/>
          <w:szCs w:val="24"/>
        </w:rPr>
        <w:t>S</w:t>
      </w:r>
      <w:r w:rsidR="00AF07E6" w:rsidRPr="00AF07E6">
        <w:rPr>
          <w:rFonts w:ascii="Arial" w:hAnsi="Arial" w:cs="Arial"/>
          <w:b/>
          <w:bCs/>
          <w:sz w:val="24"/>
          <w:szCs w:val="24"/>
        </w:rPr>
        <w:t>upplementary Table S1.</w:t>
      </w:r>
      <w:r w:rsidR="00AF07E6" w:rsidRPr="00AF07E6">
        <w:rPr>
          <w:rFonts w:ascii="Arial" w:hAnsi="Arial" w:cs="Arial"/>
          <w:sz w:val="24"/>
          <w:szCs w:val="24"/>
        </w:rPr>
        <w:t xml:space="preserve"> Search strategy for Pubmed</w:t>
      </w:r>
    </w:p>
    <w:p w14:paraId="0EA8ED7F" w14:textId="77777777" w:rsidR="004A535B" w:rsidRPr="00AF07E6" w:rsidRDefault="004A535B" w:rsidP="008C1326">
      <w:pPr>
        <w:suppressAutoHyphens/>
        <w:spacing w:after="0" w:line="240" w:lineRule="auto"/>
        <w:ind w:left="142" w:hanging="142"/>
        <w:jc w:val="both"/>
        <w:rPr>
          <w:rFonts w:ascii="Arial" w:hAnsi="Arial" w:cs="Arial"/>
          <w:sz w:val="24"/>
          <w:szCs w:val="24"/>
        </w:rPr>
      </w:pPr>
    </w:p>
    <w:p w14:paraId="63EC6F6B" w14:textId="6C5EE742" w:rsidR="00F40514" w:rsidRDefault="00F40514" w:rsidP="00F40514">
      <w:pPr>
        <w:suppressAutoHyphens/>
        <w:spacing w:after="0" w:line="240" w:lineRule="auto"/>
        <w:ind w:left="142" w:hanging="142"/>
        <w:jc w:val="both"/>
        <w:rPr>
          <w:rFonts w:ascii="Arial" w:hAnsi="Arial" w:cs="Arial"/>
          <w:sz w:val="24"/>
          <w:szCs w:val="24"/>
        </w:rPr>
      </w:pPr>
      <w:r w:rsidRPr="00AF07E6">
        <w:rPr>
          <w:rFonts w:ascii="Arial" w:hAnsi="Arial" w:cs="Arial" w:hint="eastAsia"/>
          <w:b/>
          <w:bCs/>
          <w:sz w:val="24"/>
          <w:szCs w:val="24"/>
        </w:rPr>
        <w:t>S</w:t>
      </w:r>
      <w:r w:rsidRPr="00AF07E6">
        <w:rPr>
          <w:rFonts w:ascii="Arial" w:hAnsi="Arial" w:cs="Arial"/>
          <w:b/>
          <w:bCs/>
          <w:sz w:val="24"/>
          <w:szCs w:val="24"/>
        </w:rPr>
        <w:t>upplementary Table 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AF07E6">
        <w:rPr>
          <w:rFonts w:ascii="Arial" w:hAnsi="Arial" w:cs="Arial"/>
          <w:b/>
          <w:bCs/>
          <w:sz w:val="24"/>
          <w:szCs w:val="24"/>
        </w:rPr>
        <w:t>.</w:t>
      </w:r>
      <w:r w:rsidRPr="00AF07E6">
        <w:rPr>
          <w:rFonts w:ascii="Arial" w:hAnsi="Arial" w:cs="Arial"/>
          <w:sz w:val="24"/>
          <w:szCs w:val="24"/>
        </w:rPr>
        <w:t xml:space="preserve"> Search strategy for </w:t>
      </w:r>
      <w:r>
        <w:rPr>
          <w:rFonts w:ascii="Arial" w:hAnsi="Arial" w:cs="Arial"/>
          <w:sz w:val="24"/>
          <w:szCs w:val="24"/>
        </w:rPr>
        <w:t>embase through OVID</w:t>
      </w:r>
    </w:p>
    <w:tbl>
      <w:tblPr>
        <w:tblStyle w:val="a3"/>
        <w:tblpPr w:leftFromText="141" w:rightFromText="141" w:vertAnchor="page" w:horzAnchor="margin" w:tblpY="5511"/>
        <w:tblW w:w="8607" w:type="dxa"/>
        <w:tblLook w:val="04A0" w:firstRow="1" w:lastRow="0" w:firstColumn="1" w:lastColumn="0" w:noHBand="0" w:noVBand="1"/>
      </w:tblPr>
      <w:tblGrid>
        <w:gridCol w:w="1555"/>
        <w:gridCol w:w="7052"/>
      </w:tblGrid>
      <w:tr w:rsidR="009B3A3B" w:rsidRPr="00AF07E6" w14:paraId="25D4646A" w14:textId="77777777" w:rsidTr="008D5448">
        <w:tc>
          <w:tcPr>
            <w:tcW w:w="1555" w:type="dxa"/>
            <w:vAlign w:val="center"/>
          </w:tcPr>
          <w:p w14:paraId="1516D8BD" w14:textId="77777777" w:rsidR="009B3A3B" w:rsidRPr="00AF07E6" w:rsidRDefault="009B3A3B" w:rsidP="009B3A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7E6">
              <w:rPr>
                <w:rFonts w:ascii="Arial" w:hAnsi="Arial" w:cs="Arial"/>
                <w:sz w:val="24"/>
                <w:szCs w:val="24"/>
              </w:rPr>
              <w:t>#1</w:t>
            </w:r>
          </w:p>
        </w:tc>
        <w:tc>
          <w:tcPr>
            <w:tcW w:w="7052" w:type="dxa"/>
          </w:tcPr>
          <w:p w14:paraId="2885888D" w14:textId="7DE1DA77" w:rsidR="009B3A3B" w:rsidRPr="00AF07E6" w:rsidRDefault="009B3A3B" w:rsidP="009B3A3B">
            <w:pPr>
              <w:shd w:val="clear" w:color="auto" w:fill="FFFFFF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E4503C">
              <w:rPr>
                <w:rFonts w:ascii="Arial" w:hAnsi="Arial" w:cs="Arial"/>
                <w:sz w:val="24"/>
                <w:szCs w:val="24"/>
              </w:rPr>
              <w:t>[Mesh]probiotics explode all trees</w:t>
            </w:r>
          </w:p>
        </w:tc>
      </w:tr>
      <w:tr w:rsidR="009B3A3B" w:rsidRPr="00AF07E6" w14:paraId="22454E91" w14:textId="77777777" w:rsidTr="008D5448">
        <w:tc>
          <w:tcPr>
            <w:tcW w:w="1555" w:type="dxa"/>
            <w:vAlign w:val="center"/>
          </w:tcPr>
          <w:p w14:paraId="601CEC28" w14:textId="77777777" w:rsidR="009B3A3B" w:rsidRPr="00AF07E6" w:rsidRDefault="009B3A3B" w:rsidP="009B3A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7E6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AF07E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52" w:type="dxa"/>
          </w:tcPr>
          <w:p w14:paraId="509C9678" w14:textId="5C86F3A6" w:rsidR="009B3A3B" w:rsidRPr="00AF07E6" w:rsidRDefault="009B3A3B" w:rsidP="009B3A3B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[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Mesh]Lactobacillales explode all trees</w:t>
            </w:r>
          </w:p>
        </w:tc>
      </w:tr>
      <w:tr w:rsidR="009B3A3B" w:rsidRPr="00AF07E6" w14:paraId="4CD33796" w14:textId="77777777" w:rsidTr="008D5448">
        <w:tc>
          <w:tcPr>
            <w:tcW w:w="1555" w:type="dxa"/>
            <w:vAlign w:val="center"/>
          </w:tcPr>
          <w:p w14:paraId="57E3C367" w14:textId="77777777" w:rsidR="009B3A3B" w:rsidRPr="00AF07E6" w:rsidRDefault="009B3A3B" w:rsidP="009B3A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7E6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AF07E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52" w:type="dxa"/>
          </w:tcPr>
          <w:p w14:paraId="57CC1F22" w14:textId="403E2137" w:rsidR="009B3A3B" w:rsidRPr="00AF07E6" w:rsidRDefault="009B3A3B" w:rsidP="009B3A3B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[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Mesh]Lactococcus explode all trees</w:t>
            </w:r>
          </w:p>
        </w:tc>
      </w:tr>
      <w:tr w:rsidR="009B3A3B" w:rsidRPr="00AF07E6" w14:paraId="64C8940B" w14:textId="77777777" w:rsidTr="008D5448">
        <w:tc>
          <w:tcPr>
            <w:tcW w:w="1555" w:type="dxa"/>
            <w:vAlign w:val="center"/>
          </w:tcPr>
          <w:p w14:paraId="5E086655" w14:textId="77777777" w:rsidR="009B3A3B" w:rsidRPr="00AF07E6" w:rsidRDefault="009B3A3B" w:rsidP="009B3A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7E6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AF07E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052" w:type="dxa"/>
          </w:tcPr>
          <w:p w14:paraId="034AB9DA" w14:textId="2A8D02C3" w:rsidR="009B3A3B" w:rsidRPr="00AF07E6" w:rsidRDefault="009B3A3B" w:rsidP="009B3A3B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[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Mesh]Bifidobacterium explode all trees</w:t>
            </w:r>
          </w:p>
        </w:tc>
      </w:tr>
      <w:tr w:rsidR="009B3A3B" w:rsidRPr="00AF07E6" w14:paraId="5C2A8758" w14:textId="77777777" w:rsidTr="008D5448">
        <w:tc>
          <w:tcPr>
            <w:tcW w:w="1555" w:type="dxa"/>
            <w:vAlign w:val="center"/>
          </w:tcPr>
          <w:p w14:paraId="7DE45E82" w14:textId="77777777" w:rsidR="009B3A3B" w:rsidRPr="00AF07E6" w:rsidRDefault="009B3A3B" w:rsidP="009B3A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7E6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AF07E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052" w:type="dxa"/>
          </w:tcPr>
          <w:p w14:paraId="3D0AA361" w14:textId="6F297385" w:rsidR="009B3A3B" w:rsidRPr="00AF07E6" w:rsidRDefault="009B3A3B" w:rsidP="009B3A3B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E4503C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E4503C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1 OR </w:t>
            </w:r>
            <w:r w:rsidRPr="00E4503C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E4503C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2 OR </w:t>
            </w:r>
            <w:r w:rsidRPr="00E4503C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E4503C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3 OR </w:t>
            </w:r>
            <w:r w:rsidRPr="00E4503C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E4503C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4</w:t>
            </w:r>
          </w:p>
        </w:tc>
      </w:tr>
      <w:tr w:rsidR="009B3A3B" w:rsidRPr="00AF07E6" w14:paraId="179DC1AB" w14:textId="77777777" w:rsidTr="008D5448">
        <w:tc>
          <w:tcPr>
            <w:tcW w:w="1555" w:type="dxa"/>
            <w:vAlign w:val="center"/>
          </w:tcPr>
          <w:p w14:paraId="7FAC1E44" w14:textId="08AC77C1" w:rsidR="009B3A3B" w:rsidRPr="00AF07E6" w:rsidRDefault="009B3A3B" w:rsidP="009B3A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7E6">
              <w:rPr>
                <w:rFonts w:ascii="Arial" w:hAnsi="Arial" w:cs="Arial" w:hint="eastAsia"/>
                <w:sz w:val="24"/>
                <w:szCs w:val="24"/>
              </w:rPr>
              <w:t>#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7052" w:type="dxa"/>
          </w:tcPr>
          <w:p w14:paraId="0912218D" w14:textId="2E19218B" w:rsidR="009B3A3B" w:rsidRPr="00AF07E6" w:rsidRDefault="009B3A3B" w:rsidP="009B3A3B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E4503C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probiotics[Title/Abstract] OR </w:t>
            </w:r>
            <w:r w:rsidRPr="00AF07E6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probiotic[Title/Abstract]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OR </w:t>
            </w:r>
            <w:r w:rsidRPr="00AF07E6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lactobacilli[Title/Abstract]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OR </w:t>
            </w:r>
            <w:r w:rsidRPr="00AF07E6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Lactobacillales[Title/Abstract]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OR </w:t>
            </w:r>
            <w:r w:rsidRPr="00AF07E6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Lactococcus[Title/Abstract]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OR </w:t>
            </w:r>
            <w:r w:rsidRPr="00AF07E6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Bifidobacterium[Title/Abstract]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OR </w:t>
            </w:r>
            <w:r w:rsidRPr="00AF07E6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Bifidobacteria[Title/Abstract]</w:t>
            </w:r>
          </w:p>
        </w:tc>
      </w:tr>
      <w:tr w:rsidR="009B3A3B" w:rsidRPr="00AF07E6" w14:paraId="74A5F14A" w14:textId="77777777" w:rsidTr="008D5448">
        <w:tc>
          <w:tcPr>
            <w:tcW w:w="1555" w:type="dxa"/>
            <w:vAlign w:val="center"/>
          </w:tcPr>
          <w:p w14:paraId="42E8F85B" w14:textId="1507D3D4" w:rsidR="009B3A3B" w:rsidRPr="00AF07E6" w:rsidRDefault="009B3A3B" w:rsidP="009B3A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7E6">
              <w:rPr>
                <w:rFonts w:ascii="Arial" w:hAnsi="Arial" w:cs="Arial" w:hint="eastAsia"/>
                <w:sz w:val="24"/>
                <w:szCs w:val="24"/>
              </w:rPr>
              <w:t>#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7052" w:type="dxa"/>
          </w:tcPr>
          <w:p w14:paraId="7E8CA514" w14:textId="569F1384" w:rsidR="009B3A3B" w:rsidRPr="00E4503C" w:rsidRDefault="009B3A3B" w:rsidP="009B3A3B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E4503C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E4503C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5 OR </w:t>
            </w:r>
            <w:r w:rsidRPr="00E4503C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E4503C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6</w:t>
            </w:r>
          </w:p>
        </w:tc>
      </w:tr>
      <w:tr w:rsidR="009B3A3B" w:rsidRPr="00AF07E6" w14:paraId="10D420B5" w14:textId="77777777" w:rsidTr="008D5448">
        <w:tc>
          <w:tcPr>
            <w:tcW w:w="1555" w:type="dxa"/>
            <w:vAlign w:val="center"/>
          </w:tcPr>
          <w:p w14:paraId="1A1B6D61" w14:textId="23DDA9C3" w:rsidR="009B3A3B" w:rsidRPr="00AF07E6" w:rsidRDefault="009B3A3B" w:rsidP="009B3A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7E6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="004C3CD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7052" w:type="dxa"/>
          </w:tcPr>
          <w:p w14:paraId="293FD4D1" w14:textId="3AE04CF8" w:rsidR="009B3A3B" w:rsidRPr="00AF07E6" w:rsidRDefault="009B3A3B" w:rsidP="009B3A3B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AF07E6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aphthous[Title/Abstract]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OR </w:t>
            </w:r>
            <w:r w:rsidRPr="00AF07E6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aphtha[Title/Abstract]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OR</w:t>
            </w:r>
            <w:r w:rsidRPr="00AF07E6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canker sore[Title/Abstract]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OR</w:t>
            </w:r>
            <w:r w:rsidRPr="00AF07E6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oral ulcer[Title/Abstract]</w:t>
            </w:r>
          </w:p>
        </w:tc>
      </w:tr>
      <w:tr w:rsidR="009B3A3B" w:rsidRPr="00AF07E6" w14:paraId="674451AC" w14:textId="77777777" w:rsidTr="008D5448">
        <w:tc>
          <w:tcPr>
            <w:tcW w:w="1555" w:type="dxa"/>
            <w:vAlign w:val="center"/>
          </w:tcPr>
          <w:p w14:paraId="34F77DDF" w14:textId="5A360D39" w:rsidR="009B3A3B" w:rsidRPr="00AF07E6" w:rsidRDefault="009B3A3B" w:rsidP="009B3A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7E6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="004C3CD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7052" w:type="dxa"/>
          </w:tcPr>
          <w:p w14:paraId="15A49DBE" w14:textId="2DC2286F" w:rsidR="009B3A3B" w:rsidRPr="00AF07E6" w:rsidRDefault="009B3A3B" w:rsidP="009B3A3B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[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Mesh]stomatitis, aphthous explode all trees</w:t>
            </w:r>
          </w:p>
        </w:tc>
      </w:tr>
      <w:tr w:rsidR="009B3A3B" w:rsidRPr="00AF07E6" w14:paraId="14E41358" w14:textId="77777777" w:rsidTr="008D5448">
        <w:tc>
          <w:tcPr>
            <w:tcW w:w="1555" w:type="dxa"/>
            <w:vAlign w:val="center"/>
          </w:tcPr>
          <w:p w14:paraId="42FE108C" w14:textId="0EBCAA8B" w:rsidR="009B3A3B" w:rsidRPr="00AF07E6" w:rsidRDefault="009B3A3B" w:rsidP="009B3A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7E6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AF07E6">
              <w:rPr>
                <w:rFonts w:ascii="Arial" w:hAnsi="Arial" w:cs="Arial"/>
                <w:sz w:val="24"/>
                <w:szCs w:val="24"/>
              </w:rPr>
              <w:t>1</w:t>
            </w:r>
            <w:r w:rsidR="004C3CD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52" w:type="dxa"/>
          </w:tcPr>
          <w:p w14:paraId="27CD9544" w14:textId="62A037D7" w:rsidR="009B3A3B" w:rsidRPr="00AF07E6" w:rsidRDefault="009B3A3B" w:rsidP="009B3A3B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[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Mesh]oral ulcer explode all trees</w:t>
            </w:r>
          </w:p>
        </w:tc>
      </w:tr>
      <w:tr w:rsidR="009B3A3B" w:rsidRPr="00AF07E6" w14:paraId="3EEE7BD2" w14:textId="77777777" w:rsidTr="008D5448">
        <w:tc>
          <w:tcPr>
            <w:tcW w:w="1555" w:type="dxa"/>
            <w:vAlign w:val="center"/>
          </w:tcPr>
          <w:p w14:paraId="0CC6CEF2" w14:textId="213BD092" w:rsidR="009B3A3B" w:rsidRPr="00AF07E6" w:rsidRDefault="009B3A3B" w:rsidP="009B3A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7E6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AF07E6">
              <w:rPr>
                <w:rFonts w:ascii="Arial" w:hAnsi="Arial" w:cs="Arial"/>
                <w:sz w:val="24"/>
                <w:szCs w:val="24"/>
              </w:rPr>
              <w:t>1</w:t>
            </w:r>
            <w:r w:rsidR="004C3CD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52" w:type="dxa"/>
          </w:tcPr>
          <w:p w14:paraId="41FDC154" w14:textId="37B2AD99" w:rsidR="009B3A3B" w:rsidRPr="00AF07E6" w:rsidRDefault="004C3CD3" w:rsidP="009B3A3B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9 OR </w:t>
            </w: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10</w:t>
            </w:r>
          </w:p>
        </w:tc>
      </w:tr>
      <w:tr w:rsidR="009B3A3B" w:rsidRPr="00AF07E6" w14:paraId="3184C6EE" w14:textId="77777777" w:rsidTr="008D5448">
        <w:tc>
          <w:tcPr>
            <w:tcW w:w="1555" w:type="dxa"/>
            <w:vAlign w:val="center"/>
          </w:tcPr>
          <w:p w14:paraId="5E110BFE" w14:textId="7BFCFFAF" w:rsidR="009B3A3B" w:rsidRPr="00AF07E6" w:rsidRDefault="009B3A3B" w:rsidP="009B3A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7E6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AF07E6">
              <w:rPr>
                <w:rFonts w:ascii="Arial" w:hAnsi="Arial" w:cs="Arial"/>
                <w:sz w:val="24"/>
                <w:szCs w:val="24"/>
              </w:rPr>
              <w:t>1</w:t>
            </w:r>
            <w:r w:rsidR="004C3CD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52" w:type="dxa"/>
          </w:tcPr>
          <w:p w14:paraId="4F05EDE8" w14:textId="0C2F7C37" w:rsidR="009B3A3B" w:rsidRPr="00AF07E6" w:rsidRDefault="004C3CD3" w:rsidP="009B3A3B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8 OR </w:t>
            </w: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11</w:t>
            </w:r>
          </w:p>
        </w:tc>
      </w:tr>
      <w:tr w:rsidR="009B3A3B" w:rsidRPr="00AF07E6" w14:paraId="174821FE" w14:textId="77777777" w:rsidTr="008D5448">
        <w:tc>
          <w:tcPr>
            <w:tcW w:w="1555" w:type="dxa"/>
            <w:vAlign w:val="center"/>
          </w:tcPr>
          <w:p w14:paraId="4DD076A5" w14:textId="30F84751" w:rsidR="009B3A3B" w:rsidRPr="00AF07E6" w:rsidRDefault="009B3A3B" w:rsidP="009B3A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07E6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AF07E6">
              <w:rPr>
                <w:rFonts w:ascii="Arial" w:hAnsi="Arial" w:cs="Arial"/>
                <w:sz w:val="24"/>
                <w:szCs w:val="24"/>
              </w:rPr>
              <w:t>1</w:t>
            </w:r>
            <w:r w:rsidR="004C3CD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52" w:type="dxa"/>
          </w:tcPr>
          <w:p w14:paraId="51647E25" w14:textId="48322951" w:rsidR="009B3A3B" w:rsidRPr="00AF07E6" w:rsidRDefault="009B3A3B" w:rsidP="009B3A3B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AF07E6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(#</w:t>
            </w:r>
            <w:r w:rsidR="004C3CD3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7</w:t>
            </w:r>
            <w:r w:rsidRPr="00AF07E6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AND </w:t>
            </w:r>
            <w:r w:rsidRPr="00AF07E6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AF07E6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1</w:t>
            </w:r>
            <w:r w:rsidR="004C3CD3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2</w:t>
            </w:r>
            <w:r w:rsidRPr="00AF07E6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)</w:t>
            </w:r>
          </w:p>
        </w:tc>
      </w:tr>
    </w:tbl>
    <w:tbl>
      <w:tblPr>
        <w:tblStyle w:val="a3"/>
        <w:tblW w:w="0" w:type="auto"/>
        <w:tblInd w:w="142" w:type="dxa"/>
        <w:tblLook w:val="04A0" w:firstRow="1" w:lastRow="0" w:firstColumn="1" w:lastColumn="0" w:noHBand="0" w:noVBand="1"/>
      </w:tblPr>
      <w:tblGrid>
        <w:gridCol w:w="1413"/>
        <w:gridCol w:w="6939"/>
      </w:tblGrid>
      <w:tr w:rsidR="00F40514" w14:paraId="081ADF34" w14:textId="77777777" w:rsidTr="00F40514">
        <w:tc>
          <w:tcPr>
            <w:tcW w:w="1413" w:type="dxa"/>
          </w:tcPr>
          <w:p w14:paraId="37F21206" w14:textId="7BBD5C13" w:rsidR="00F40514" w:rsidRPr="00F40514" w:rsidRDefault="00F40514" w:rsidP="00F40514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939" w:type="dxa"/>
          </w:tcPr>
          <w:p w14:paraId="5CAA30B1" w14:textId="7A55F643" w:rsidR="00F40514" w:rsidRPr="00F40514" w:rsidRDefault="00F40514" w:rsidP="00F40514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(aphthous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aphtha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canker sore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oral ulcer).ab.</w:t>
            </w:r>
          </w:p>
        </w:tc>
      </w:tr>
      <w:tr w:rsidR="00F40514" w14:paraId="45E6650F" w14:textId="77777777" w:rsidTr="00F40514">
        <w:tc>
          <w:tcPr>
            <w:tcW w:w="1413" w:type="dxa"/>
          </w:tcPr>
          <w:p w14:paraId="09F18CC2" w14:textId="267D78B3" w:rsidR="00F40514" w:rsidRPr="00F40514" w:rsidRDefault="00F40514" w:rsidP="00F40514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939" w:type="dxa"/>
          </w:tcPr>
          <w:p w14:paraId="12B1B12A" w14:textId="5C2C8936" w:rsidR="00F40514" w:rsidRPr="00F40514" w:rsidRDefault="00F40514" w:rsidP="00F40514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(Probiotics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Probiotic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Lactobacilli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Lactobacillales or Lactococcus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Bifidobacterium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Bifidobacteria).ab.</w:t>
            </w:r>
          </w:p>
        </w:tc>
      </w:tr>
      <w:tr w:rsidR="00F40514" w14:paraId="78785A15" w14:textId="77777777" w:rsidTr="00F40514">
        <w:tc>
          <w:tcPr>
            <w:tcW w:w="1413" w:type="dxa"/>
          </w:tcPr>
          <w:p w14:paraId="4FDD25E1" w14:textId="4E6970A1" w:rsidR="00F40514" w:rsidRPr="00F40514" w:rsidRDefault="00F40514" w:rsidP="00F40514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939" w:type="dxa"/>
          </w:tcPr>
          <w:p w14:paraId="72030233" w14:textId="56EF76D9" w:rsidR="00F40514" w:rsidRPr="00F40514" w:rsidRDefault="00F40514" w:rsidP="00F40514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1 AND </w:t>
            </w: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2</w:t>
            </w:r>
          </w:p>
        </w:tc>
      </w:tr>
    </w:tbl>
    <w:p w14:paraId="6484908A" w14:textId="77777777" w:rsidR="00F40514" w:rsidRPr="00F40514" w:rsidRDefault="00F40514" w:rsidP="00F40514">
      <w:pPr>
        <w:suppressAutoHyphens/>
        <w:spacing w:after="0" w:line="240" w:lineRule="auto"/>
        <w:ind w:left="142" w:hanging="142"/>
        <w:jc w:val="both"/>
        <w:rPr>
          <w:rFonts w:ascii="Arial" w:hAnsi="Arial" w:cs="Arial"/>
          <w:sz w:val="24"/>
          <w:szCs w:val="24"/>
        </w:rPr>
      </w:pPr>
    </w:p>
    <w:p w14:paraId="5EE91787" w14:textId="20E58F76" w:rsidR="00F40514" w:rsidRDefault="00F40514" w:rsidP="00F40514">
      <w:pPr>
        <w:suppressAutoHyphens/>
        <w:spacing w:after="0" w:line="240" w:lineRule="auto"/>
        <w:ind w:left="142" w:hanging="142"/>
        <w:jc w:val="both"/>
        <w:rPr>
          <w:rFonts w:ascii="Arial" w:hAnsi="Arial" w:cs="Arial"/>
          <w:sz w:val="24"/>
          <w:szCs w:val="24"/>
        </w:rPr>
      </w:pPr>
      <w:r w:rsidRPr="00AF07E6">
        <w:rPr>
          <w:rFonts w:ascii="Arial" w:hAnsi="Arial" w:cs="Arial" w:hint="eastAsia"/>
          <w:b/>
          <w:bCs/>
          <w:sz w:val="24"/>
          <w:szCs w:val="24"/>
        </w:rPr>
        <w:t>S</w:t>
      </w:r>
      <w:r w:rsidRPr="00AF07E6">
        <w:rPr>
          <w:rFonts w:ascii="Arial" w:hAnsi="Arial" w:cs="Arial"/>
          <w:b/>
          <w:bCs/>
          <w:sz w:val="24"/>
          <w:szCs w:val="24"/>
        </w:rPr>
        <w:t>upplementary Table 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AF07E6">
        <w:rPr>
          <w:rFonts w:ascii="Arial" w:hAnsi="Arial" w:cs="Arial"/>
          <w:b/>
          <w:bCs/>
          <w:sz w:val="24"/>
          <w:szCs w:val="24"/>
        </w:rPr>
        <w:t>.</w:t>
      </w:r>
      <w:r w:rsidRPr="00AF07E6">
        <w:rPr>
          <w:rFonts w:ascii="Arial" w:hAnsi="Arial" w:cs="Arial"/>
          <w:sz w:val="24"/>
          <w:szCs w:val="24"/>
        </w:rPr>
        <w:t xml:space="preserve"> Search strategy for </w:t>
      </w:r>
      <w:r>
        <w:rPr>
          <w:rFonts w:ascii="Arial" w:hAnsi="Arial" w:cs="Arial"/>
          <w:sz w:val="24"/>
          <w:szCs w:val="24"/>
        </w:rPr>
        <w:t xml:space="preserve">Web of </w:t>
      </w:r>
      <w:r w:rsidR="0087303C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cience</w:t>
      </w:r>
    </w:p>
    <w:tbl>
      <w:tblPr>
        <w:tblStyle w:val="a3"/>
        <w:tblW w:w="0" w:type="auto"/>
        <w:tblInd w:w="142" w:type="dxa"/>
        <w:tblLook w:val="04A0" w:firstRow="1" w:lastRow="0" w:firstColumn="1" w:lastColumn="0" w:noHBand="0" w:noVBand="1"/>
      </w:tblPr>
      <w:tblGrid>
        <w:gridCol w:w="1413"/>
        <w:gridCol w:w="6939"/>
      </w:tblGrid>
      <w:tr w:rsidR="00F40514" w14:paraId="65893EA2" w14:textId="77777777" w:rsidTr="008D5448">
        <w:tc>
          <w:tcPr>
            <w:tcW w:w="1413" w:type="dxa"/>
          </w:tcPr>
          <w:p w14:paraId="08332B39" w14:textId="77777777" w:rsidR="00F40514" w:rsidRPr="00F40514" w:rsidRDefault="00F40514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939" w:type="dxa"/>
          </w:tcPr>
          <w:p w14:paraId="2E0DE14E" w14:textId="7A3F7C3A" w:rsidR="00F40514" w:rsidRPr="00F40514" w:rsidRDefault="00F40514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[topic]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aphthous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[topic]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aphtha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[topic]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canker sore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[topic]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al ulcer</w:t>
            </w:r>
          </w:p>
        </w:tc>
      </w:tr>
      <w:tr w:rsidR="00F40514" w14:paraId="5F92105D" w14:textId="77777777" w:rsidTr="008D5448">
        <w:tc>
          <w:tcPr>
            <w:tcW w:w="1413" w:type="dxa"/>
          </w:tcPr>
          <w:p w14:paraId="5D34A9C3" w14:textId="77777777" w:rsidR="00F40514" w:rsidRPr="00F40514" w:rsidRDefault="00F40514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939" w:type="dxa"/>
          </w:tcPr>
          <w:p w14:paraId="486180AC" w14:textId="37F1AF3E" w:rsidR="00F40514" w:rsidRPr="00F40514" w:rsidRDefault="00D01230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[topic]</w:t>
            </w:r>
            <w:r w:rsidR="00F40514"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Probiotics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="00F40514"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Probiotic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="00F40514"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[topic]</w:t>
            </w:r>
            <w:r w:rsidR="00F40514"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Lactobacilli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="00F40514"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[topic]</w:t>
            </w:r>
            <w:r w:rsidR="00F40514"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Lactobacillales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="00F40514"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[topic]</w:t>
            </w:r>
            <w:r w:rsidR="00F40514"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Lactococcus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="00F40514"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[topic]</w:t>
            </w:r>
            <w:r w:rsidR="00F40514"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Bifidobacterium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="00F40514"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[topic]</w:t>
            </w:r>
            <w:r w:rsidR="00F40514"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Bifidobacteria</w:t>
            </w:r>
          </w:p>
        </w:tc>
      </w:tr>
      <w:tr w:rsidR="00F40514" w14:paraId="2732FA09" w14:textId="77777777" w:rsidTr="008D5448">
        <w:tc>
          <w:tcPr>
            <w:tcW w:w="1413" w:type="dxa"/>
          </w:tcPr>
          <w:p w14:paraId="018A9D60" w14:textId="77777777" w:rsidR="00F40514" w:rsidRPr="00F40514" w:rsidRDefault="00F40514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939" w:type="dxa"/>
          </w:tcPr>
          <w:p w14:paraId="3DC41A55" w14:textId="77777777" w:rsidR="00F40514" w:rsidRPr="00F40514" w:rsidRDefault="00F40514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1 AND </w:t>
            </w: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2</w:t>
            </w:r>
          </w:p>
        </w:tc>
      </w:tr>
    </w:tbl>
    <w:p w14:paraId="1888B293" w14:textId="77777777" w:rsidR="00F40514" w:rsidRDefault="00F40514" w:rsidP="00F40514">
      <w:pPr>
        <w:suppressAutoHyphens/>
        <w:spacing w:after="0" w:line="240" w:lineRule="auto"/>
        <w:ind w:left="142" w:hanging="142"/>
        <w:jc w:val="both"/>
        <w:rPr>
          <w:rFonts w:ascii="Arial" w:hAnsi="Arial" w:cs="Arial"/>
          <w:sz w:val="24"/>
          <w:szCs w:val="24"/>
        </w:rPr>
      </w:pPr>
    </w:p>
    <w:p w14:paraId="766A45B7" w14:textId="6661B29B" w:rsidR="00F40514" w:rsidRDefault="00F40514" w:rsidP="00F40514">
      <w:pPr>
        <w:suppressAutoHyphens/>
        <w:spacing w:after="0" w:line="240" w:lineRule="auto"/>
        <w:ind w:left="142" w:hanging="142"/>
        <w:jc w:val="both"/>
        <w:rPr>
          <w:rFonts w:ascii="Arial" w:hAnsi="Arial" w:cs="Arial"/>
          <w:sz w:val="24"/>
          <w:szCs w:val="24"/>
        </w:rPr>
      </w:pPr>
      <w:r w:rsidRPr="00AF07E6">
        <w:rPr>
          <w:rFonts w:ascii="Arial" w:hAnsi="Arial" w:cs="Arial" w:hint="eastAsia"/>
          <w:b/>
          <w:bCs/>
          <w:sz w:val="24"/>
          <w:szCs w:val="24"/>
        </w:rPr>
        <w:t>S</w:t>
      </w:r>
      <w:r w:rsidRPr="00AF07E6">
        <w:rPr>
          <w:rFonts w:ascii="Arial" w:hAnsi="Arial" w:cs="Arial"/>
          <w:b/>
          <w:bCs/>
          <w:sz w:val="24"/>
          <w:szCs w:val="24"/>
        </w:rPr>
        <w:t>upplementary Table S</w:t>
      </w:r>
      <w:r>
        <w:rPr>
          <w:rFonts w:ascii="Arial" w:hAnsi="Arial" w:cs="Arial" w:hint="eastAsia"/>
          <w:b/>
          <w:bCs/>
          <w:sz w:val="24"/>
          <w:szCs w:val="24"/>
          <w:lang w:eastAsia="zh-CN"/>
        </w:rPr>
        <w:t>4</w:t>
      </w:r>
      <w:r w:rsidRPr="00AF07E6">
        <w:rPr>
          <w:rFonts w:ascii="Arial" w:hAnsi="Arial" w:cs="Arial"/>
          <w:b/>
          <w:bCs/>
          <w:sz w:val="24"/>
          <w:szCs w:val="24"/>
        </w:rPr>
        <w:t>.</w:t>
      </w:r>
      <w:r w:rsidRPr="00AF07E6">
        <w:rPr>
          <w:rFonts w:ascii="Arial" w:hAnsi="Arial" w:cs="Arial"/>
          <w:sz w:val="24"/>
          <w:szCs w:val="24"/>
        </w:rPr>
        <w:t xml:space="preserve"> Search strategy for</w:t>
      </w:r>
      <w:r>
        <w:rPr>
          <w:rFonts w:ascii="Arial" w:hAnsi="Arial" w:cs="Arial"/>
          <w:sz w:val="24"/>
          <w:szCs w:val="24"/>
        </w:rPr>
        <w:t xml:space="preserve"> C</w:t>
      </w:r>
      <w:r>
        <w:rPr>
          <w:rFonts w:ascii="Arial" w:hAnsi="Arial" w:cs="Arial" w:hint="eastAsia"/>
          <w:sz w:val="24"/>
          <w:szCs w:val="24"/>
          <w:lang w:eastAsia="zh-CN"/>
        </w:rPr>
        <w:t>o</w:t>
      </w:r>
      <w:r>
        <w:rPr>
          <w:rFonts w:ascii="Arial" w:hAnsi="Arial" w:cs="Arial"/>
          <w:sz w:val="24"/>
          <w:szCs w:val="24"/>
        </w:rPr>
        <w:t>chrane Library</w:t>
      </w:r>
    </w:p>
    <w:tbl>
      <w:tblPr>
        <w:tblStyle w:val="a3"/>
        <w:tblW w:w="0" w:type="auto"/>
        <w:tblInd w:w="142" w:type="dxa"/>
        <w:tblLook w:val="04A0" w:firstRow="1" w:lastRow="0" w:firstColumn="1" w:lastColumn="0" w:noHBand="0" w:noVBand="1"/>
      </w:tblPr>
      <w:tblGrid>
        <w:gridCol w:w="1413"/>
        <w:gridCol w:w="6939"/>
      </w:tblGrid>
      <w:tr w:rsidR="00F40514" w14:paraId="53742453" w14:textId="77777777" w:rsidTr="008D5448">
        <w:tc>
          <w:tcPr>
            <w:tcW w:w="1413" w:type="dxa"/>
          </w:tcPr>
          <w:p w14:paraId="66016900" w14:textId="77777777" w:rsidR="00F40514" w:rsidRPr="00F40514" w:rsidRDefault="00F40514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939" w:type="dxa"/>
          </w:tcPr>
          <w:p w14:paraId="5F261803" w14:textId="3D981480" w:rsidR="00F40514" w:rsidRPr="00F40514" w:rsidRDefault="00794DAC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zh-CN"/>
              </w:rPr>
              <w:t>[Mesh]probiotics explode all trees</w:t>
            </w:r>
          </w:p>
        </w:tc>
      </w:tr>
      <w:tr w:rsidR="00F40514" w14:paraId="395C8935" w14:textId="77777777" w:rsidTr="008D5448">
        <w:tc>
          <w:tcPr>
            <w:tcW w:w="1413" w:type="dxa"/>
          </w:tcPr>
          <w:p w14:paraId="29A259F2" w14:textId="77777777" w:rsidR="00F40514" w:rsidRPr="00F40514" w:rsidRDefault="00F40514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939" w:type="dxa"/>
          </w:tcPr>
          <w:p w14:paraId="546171EE" w14:textId="40B346D5" w:rsidR="00F40514" w:rsidRPr="00F40514" w:rsidRDefault="00794DAC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zh-CN"/>
              </w:rPr>
              <w:t>[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zh-CN"/>
              </w:rPr>
              <w:t>Mesh]Lactobacillales explode all trees</w:t>
            </w:r>
          </w:p>
        </w:tc>
      </w:tr>
      <w:tr w:rsidR="00F40514" w:rsidRPr="00794DAC" w14:paraId="40C56435" w14:textId="77777777" w:rsidTr="008D5448">
        <w:tc>
          <w:tcPr>
            <w:tcW w:w="1413" w:type="dxa"/>
          </w:tcPr>
          <w:p w14:paraId="2E08969D" w14:textId="77777777" w:rsidR="00F40514" w:rsidRPr="00F40514" w:rsidRDefault="00F40514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lastRenderedPageBreak/>
              <w:t>#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939" w:type="dxa"/>
          </w:tcPr>
          <w:p w14:paraId="1A86CF24" w14:textId="2C26C4A7" w:rsidR="00F40514" w:rsidRPr="00F40514" w:rsidRDefault="00794DAC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zh-CN"/>
              </w:rPr>
              <w:t>[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zh-CN"/>
              </w:rPr>
              <w:t>Mesh]Lactococcus explode all trees</w:t>
            </w:r>
          </w:p>
        </w:tc>
      </w:tr>
      <w:tr w:rsidR="00794DAC" w:rsidRPr="00794DAC" w14:paraId="29287ABF" w14:textId="77777777" w:rsidTr="008D5448">
        <w:tc>
          <w:tcPr>
            <w:tcW w:w="1413" w:type="dxa"/>
          </w:tcPr>
          <w:p w14:paraId="6062C190" w14:textId="157D37DE" w:rsidR="00794DAC" w:rsidRPr="00F40514" w:rsidRDefault="00794DAC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6939" w:type="dxa"/>
          </w:tcPr>
          <w:p w14:paraId="47A89352" w14:textId="0055ED11" w:rsidR="00794DAC" w:rsidRDefault="00794DAC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zh-CN"/>
              </w:rPr>
              <w:t>[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zh-CN"/>
              </w:rPr>
              <w:t>Mesh]Bifidobacterium explode all trees</w:t>
            </w:r>
          </w:p>
        </w:tc>
      </w:tr>
      <w:tr w:rsidR="00794DAC" w:rsidRPr="00794DAC" w14:paraId="5264A00C" w14:textId="77777777" w:rsidTr="008D5448">
        <w:tc>
          <w:tcPr>
            <w:tcW w:w="1413" w:type="dxa"/>
          </w:tcPr>
          <w:p w14:paraId="621FC290" w14:textId="0E2AD6A5" w:rsidR="00794DAC" w:rsidRPr="00F40514" w:rsidRDefault="00794DAC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6939" w:type="dxa"/>
          </w:tcPr>
          <w:p w14:paraId="777804FF" w14:textId="1EB31E34" w:rsidR="00794DAC" w:rsidRDefault="00794DAC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zh-CN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1 OR </w:t>
            </w: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2 OR </w:t>
            </w: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3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OR </w:t>
            </w: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4</w:t>
            </w:r>
          </w:p>
        </w:tc>
      </w:tr>
      <w:tr w:rsidR="00794DAC" w:rsidRPr="00794DAC" w14:paraId="790F676E" w14:textId="77777777" w:rsidTr="008D5448">
        <w:tc>
          <w:tcPr>
            <w:tcW w:w="1413" w:type="dxa"/>
          </w:tcPr>
          <w:p w14:paraId="797E3E4F" w14:textId="31262FF6" w:rsidR="00794DAC" w:rsidRPr="00F40514" w:rsidRDefault="00794DAC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939" w:type="dxa"/>
          </w:tcPr>
          <w:p w14:paraId="7B29437F" w14:textId="3D5A8C76" w:rsidR="00794DAC" w:rsidRPr="00F40514" w:rsidRDefault="00794DAC" w:rsidP="00794DAC">
            <w:pPr>
              <w:pStyle w:val="1"/>
              <w:shd w:val="clear" w:color="auto" w:fill="FFFFFF"/>
              <w:spacing w:after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794DAC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[ti, ab, kw] probiotic* OR [ti, ab, kw] lactobacill* OR [ti, ab, kw]lactococcus* OR [ti, ab, kw] bifidobacteri*</w:t>
            </w:r>
          </w:p>
        </w:tc>
      </w:tr>
      <w:tr w:rsidR="009B3A3B" w:rsidRPr="00794DAC" w14:paraId="2CDAFBF3" w14:textId="77777777" w:rsidTr="008D5448">
        <w:tc>
          <w:tcPr>
            <w:tcW w:w="1413" w:type="dxa"/>
          </w:tcPr>
          <w:p w14:paraId="27FB0D12" w14:textId="4F2FA822" w:rsidR="009B3A3B" w:rsidRPr="00F40514" w:rsidRDefault="009B3A3B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6939" w:type="dxa"/>
          </w:tcPr>
          <w:p w14:paraId="65313C16" w14:textId="40FF6318" w:rsidR="009B3A3B" w:rsidRPr="00794DAC" w:rsidRDefault="009B3A3B" w:rsidP="00794DAC">
            <w:pPr>
              <w:pStyle w:val="1"/>
              <w:shd w:val="clear" w:color="auto" w:fill="FFFFFF"/>
              <w:spacing w:after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5 OR </w:t>
            </w: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6</w:t>
            </w:r>
          </w:p>
        </w:tc>
      </w:tr>
      <w:tr w:rsidR="00794DAC" w:rsidRPr="00794DAC" w14:paraId="5836B738" w14:textId="77777777" w:rsidTr="008D5448">
        <w:tc>
          <w:tcPr>
            <w:tcW w:w="1413" w:type="dxa"/>
          </w:tcPr>
          <w:p w14:paraId="0DDE2665" w14:textId="52B783B7" w:rsidR="00794DAC" w:rsidRPr="00F40514" w:rsidRDefault="00794DAC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="009B3A3B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6939" w:type="dxa"/>
          </w:tcPr>
          <w:p w14:paraId="1E73B6C0" w14:textId="1DEB6AC9" w:rsidR="00794DAC" w:rsidRPr="00794DAC" w:rsidRDefault="00794DAC" w:rsidP="00794DAC">
            <w:pPr>
              <w:pStyle w:val="1"/>
              <w:shd w:val="clear" w:color="auto" w:fill="FFFFFF"/>
              <w:spacing w:after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zh-CN"/>
              </w:rPr>
              <w:t>[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zh-CN"/>
              </w:rPr>
              <w:t>Mesh]stomatitis, aphthous explode all trees</w:t>
            </w:r>
          </w:p>
        </w:tc>
      </w:tr>
      <w:tr w:rsidR="009B3A3B" w:rsidRPr="00794DAC" w14:paraId="47D5164E" w14:textId="77777777" w:rsidTr="008D5448">
        <w:tc>
          <w:tcPr>
            <w:tcW w:w="1413" w:type="dxa"/>
          </w:tcPr>
          <w:p w14:paraId="3C2BA353" w14:textId="1F4734D1" w:rsidR="009B3A3B" w:rsidRPr="00F40514" w:rsidRDefault="009B3A3B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6939" w:type="dxa"/>
          </w:tcPr>
          <w:p w14:paraId="712587BB" w14:textId="01D9A6B9" w:rsidR="009B3A3B" w:rsidRDefault="009B3A3B" w:rsidP="00794DAC">
            <w:pPr>
              <w:pStyle w:val="1"/>
              <w:shd w:val="clear" w:color="auto" w:fill="FFFFFF"/>
              <w:spacing w:after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zh-CN"/>
              </w:rPr>
              <w:t>[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zh-CN"/>
              </w:rPr>
              <w:t>Mesh]oral ulcer explode all trees</w:t>
            </w:r>
          </w:p>
        </w:tc>
      </w:tr>
      <w:tr w:rsidR="009B3A3B" w:rsidRPr="00794DAC" w14:paraId="7E8477F0" w14:textId="77777777" w:rsidTr="008D5448">
        <w:tc>
          <w:tcPr>
            <w:tcW w:w="1413" w:type="dxa"/>
          </w:tcPr>
          <w:p w14:paraId="0C5A4B69" w14:textId="27DEC84B" w:rsidR="009B3A3B" w:rsidRPr="00F40514" w:rsidRDefault="009B3A3B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6939" w:type="dxa"/>
          </w:tcPr>
          <w:p w14:paraId="7F0BB0A4" w14:textId="1C81C289" w:rsidR="009B3A3B" w:rsidRDefault="009B3A3B" w:rsidP="00794DAC">
            <w:pPr>
              <w:pStyle w:val="1"/>
              <w:shd w:val="clear" w:color="auto" w:fill="FFFFFF"/>
              <w:spacing w:after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zh-CN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8 OR </w:t>
            </w: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9</w:t>
            </w:r>
          </w:p>
        </w:tc>
      </w:tr>
      <w:tr w:rsidR="00794DAC" w:rsidRPr="00794DAC" w14:paraId="183494A4" w14:textId="77777777" w:rsidTr="008D5448">
        <w:tc>
          <w:tcPr>
            <w:tcW w:w="1413" w:type="dxa"/>
          </w:tcPr>
          <w:p w14:paraId="671F4F4D" w14:textId="51EBF936" w:rsidR="00794DAC" w:rsidRPr="00F40514" w:rsidRDefault="00794DAC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="009B3A3B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6939" w:type="dxa"/>
          </w:tcPr>
          <w:p w14:paraId="37321AA2" w14:textId="7CCA7B17" w:rsidR="00794DAC" w:rsidRDefault="00794DAC" w:rsidP="00794DAC">
            <w:pPr>
              <w:pStyle w:val="1"/>
              <w:shd w:val="clear" w:color="auto" w:fill="FFFFFF"/>
              <w:spacing w:after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zh-CN"/>
              </w:rPr>
            </w:pPr>
            <w:r w:rsidRPr="00794DAC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[ti, ab, kw]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aphthous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</w:t>
            </w:r>
            <w:r w:rsidRPr="00794DAC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[ti, ab, kw]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aphtha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</w:t>
            </w:r>
            <w:r w:rsidRPr="00794DAC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[ti, ab, kw]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canker sore 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</w:t>
            </w:r>
            <w:r w:rsidRPr="00794DAC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[ti, ab, kw]</w:t>
            </w:r>
            <w:r w:rsidRPr="00F40514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oral ulcer</w:t>
            </w:r>
          </w:p>
        </w:tc>
      </w:tr>
      <w:tr w:rsidR="00794DAC" w:rsidRPr="00794DAC" w14:paraId="6DFFA6C4" w14:textId="77777777" w:rsidTr="008D5448">
        <w:tc>
          <w:tcPr>
            <w:tcW w:w="1413" w:type="dxa"/>
          </w:tcPr>
          <w:p w14:paraId="22474B1B" w14:textId="5FE00E0D" w:rsidR="00794DAC" w:rsidRPr="00F40514" w:rsidRDefault="00794DAC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="009B3A3B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939" w:type="dxa"/>
          </w:tcPr>
          <w:p w14:paraId="2418FF1C" w14:textId="06FC3F2C" w:rsidR="00794DAC" w:rsidRPr="00794DAC" w:rsidRDefault="00794DAC" w:rsidP="00794DAC">
            <w:pPr>
              <w:pStyle w:val="1"/>
              <w:shd w:val="clear" w:color="auto" w:fill="FFFFFF"/>
              <w:spacing w:after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="009B3A3B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10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OR </w:t>
            </w: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="009B3A3B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11</w:t>
            </w:r>
          </w:p>
        </w:tc>
      </w:tr>
      <w:tr w:rsidR="00794DAC" w:rsidRPr="00794DAC" w14:paraId="44F3D83A" w14:textId="77777777" w:rsidTr="008D5448">
        <w:tc>
          <w:tcPr>
            <w:tcW w:w="1413" w:type="dxa"/>
          </w:tcPr>
          <w:p w14:paraId="0EE58103" w14:textId="05717AF1" w:rsidR="00794DAC" w:rsidRPr="00F40514" w:rsidRDefault="00794DAC" w:rsidP="008D544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1</w:t>
            </w:r>
            <w:r w:rsidR="009B3A3B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939" w:type="dxa"/>
          </w:tcPr>
          <w:p w14:paraId="15930A03" w14:textId="6CE4001E" w:rsidR="00794DAC" w:rsidRPr="00F40514" w:rsidRDefault="00794DAC" w:rsidP="00794DAC">
            <w:pPr>
              <w:pStyle w:val="1"/>
              <w:shd w:val="clear" w:color="auto" w:fill="FFFFFF"/>
              <w:spacing w:after="0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="009E191A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7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AND </w:t>
            </w:r>
            <w:r w:rsidRPr="00F40514"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4"/>
                <w:szCs w:val="24"/>
                <w:lang w:eastAsia="en-US"/>
              </w:rPr>
              <w:t>#</w:t>
            </w:r>
            <w:r w:rsidR="009E191A">
              <w:rPr>
                <w:rFonts w:ascii="Arial" w:eastAsiaTheme="minorEastAsia" w:hAnsi="Arial" w:cs="Arial"/>
                <w:b w:val="0"/>
                <w:bCs w:val="0"/>
                <w:kern w:val="0"/>
                <w:sz w:val="24"/>
                <w:szCs w:val="24"/>
                <w:lang w:eastAsia="en-US"/>
              </w:rPr>
              <w:t>12</w:t>
            </w:r>
          </w:p>
        </w:tc>
      </w:tr>
    </w:tbl>
    <w:p w14:paraId="0E171613" w14:textId="77777777" w:rsidR="00112DDA" w:rsidRPr="00D13DBE" w:rsidRDefault="00112DDA" w:rsidP="00B1774A">
      <w:pPr>
        <w:rPr>
          <w:b/>
          <w:sz w:val="32"/>
          <w:lang w:val="en-US" w:eastAsia="zh-CN"/>
        </w:rPr>
      </w:pPr>
    </w:p>
    <w:sectPr w:rsidR="00112DDA" w:rsidRPr="00D13D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64555"/>
    <w:multiLevelType w:val="multilevel"/>
    <w:tmpl w:val="16645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4C502E"/>
    <w:multiLevelType w:val="multilevel"/>
    <w:tmpl w:val="6C22D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2122B0"/>
    <w:multiLevelType w:val="multilevel"/>
    <w:tmpl w:val="E4E61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415E2D"/>
    <w:multiLevelType w:val="multilevel"/>
    <w:tmpl w:val="7130B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AA5BB1"/>
    <w:multiLevelType w:val="multilevel"/>
    <w:tmpl w:val="D9807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3A1015"/>
    <w:multiLevelType w:val="multilevel"/>
    <w:tmpl w:val="53B4B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AE4D23"/>
    <w:multiLevelType w:val="multilevel"/>
    <w:tmpl w:val="E06AC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4B4861"/>
    <w:multiLevelType w:val="multilevel"/>
    <w:tmpl w:val="DE340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A150DD6"/>
    <w:multiLevelType w:val="multilevel"/>
    <w:tmpl w:val="18F84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EF356C9"/>
    <w:multiLevelType w:val="multilevel"/>
    <w:tmpl w:val="507E6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55159A"/>
    <w:multiLevelType w:val="multilevel"/>
    <w:tmpl w:val="C3541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C2D4260"/>
    <w:multiLevelType w:val="multilevel"/>
    <w:tmpl w:val="5C129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D714C4F"/>
    <w:multiLevelType w:val="multilevel"/>
    <w:tmpl w:val="7A908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1C741F4"/>
    <w:multiLevelType w:val="multilevel"/>
    <w:tmpl w:val="F42A8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2"/>
  </w:num>
  <w:num w:numId="3">
    <w:abstractNumId w:val="2"/>
  </w:num>
  <w:num w:numId="4">
    <w:abstractNumId w:val="9"/>
  </w:num>
  <w:num w:numId="5">
    <w:abstractNumId w:val="5"/>
  </w:num>
  <w:num w:numId="6">
    <w:abstractNumId w:val="6"/>
  </w:num>
  <w:num w:numId="7">
    <w:abstractNumId w:val="7"/>
  </w:num>
  <w:num w:numId="8">
    <w:abstractNumId w:val="13"/>
  </w:num>
  <w:num w:numId="9">
    <w:abstractNumId w:val="8"/>
  </w:num>
  <w:num w:numId="10">
    <w:abstractNumId w:val="11"/>
  </w:num>
  <w:num w:numId="11">
    <w:abstractNumId w:val="0"/>
  </w:num>
  <w:num w:numId="12">
    <w:abstractNumId w:val="1"/>
  </w:num>
  <w:num w:numId="13">
    <w:abstractNumId w:val="10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74A"/>
    <w:rsid w:val="000C7903"/>
    <w:rsid w:val="00112DDA"/>
    <w:rsid w:val="00201187"/>
    <w:rsid w:val="003207F9"/>
    <w:rsid w:val="0038293F"/>
    <w:rsid w:val="00386099"/>
    <w:rsid w:val="003C5E28"/>
    <w:rsid w:val="004035AE"/>
    <w:rsid w:val="004560E6"/>
    <w:rsid w:val="0046254F"/>
    <w:rsid w:val="00467335"/>
    <w:rsid w:val="00474608"/>
    <w:rsid w:val="00483AF7"/>
    <w:rsid w:val="004A535B"/>
    <w:rsid w:val="004B600C"/>
    <w:rsid w:val="004C095F"/>
    <w:rsid w:val="004C3CD3"/>
    <w:rsid w:val="004C646E"/>
    <w:rsid w:val="004F4A62"/>
    <w:rsid w:val="004F516D"/>
    <w:rsid w:val="00587EB6"/>
    <w:rsid w:val="005A1C4E"/>
    <w:rsid w:val="0072348F"/>
    <w:rsid w:val="00794DAC"/>
    <w:rsid w:val="007D0DCC"/>
    <w:rsid w:val="0087303C"/>
    <w:rsid w:val="008A496F"/>
    <w:rsid w:val="008C1326"/>
    <w:rsid w:val="00911555"/>
    <w:rsid w:val="00967600"/>
    <w:rsid w:val="009B3A3B"/>
    <w:rsid w:val="009E191A"/>
    <w:rsid w:val="00A36E96"/>
    <w:rsid w:val="00A87033"/>
    <w:rsid w:val="00AC1073"/>
    <w:rsid w:val="00AF07E6"/>
    <w:rsid w:val="00B057AE"/>
    <w:rsid w:val="00B1774A"/>
    <w:rsid w:val="00B2556D"/>
    <w:rsid w:val="00B40EE0"/>
    <w:rsid w:val="00B77ACE"/>
    <w:rsid w:val="00BE49F8"/>
    <w:rsid w:val="00CE7DD1"/>
    <w:rsid w:val="00D01230"/>
    <w:rsid w:val="00D13DBE"/>
    <w:rsid w:val="00E10DF7"/>
    <w:rsid w:val="00E4503C"/>
    <w:rsid w:val="00ED492C"/>
    <w:rsid w:val="00F40514"/>
    <w:rsid w:val="00F7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3B26B"/>
  <w15:chartTrackingRefBased/>
  <w15:docId w15:val="{27579A95-0816-4642-937C-D532B92D0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B057A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7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467335"/>
  </w:style>
  <w:style w:type="character" w:customStyle="1" w:styleId="apple-converted-space">
    <w:name w:val="apple-converted-space"/>
    <w:basedOn w:val="a0"/>
    <w:rsid w:val="00AC1073"/>
  </w:style>
  <w:style w:type="character" w:customStyle="1" w:styleId="10">
    <w:name w:val="标题 1 字符"/>
    <w:basedOn w:val="a0"/>
    <w:link w:val="1"/>
    <w:uiPriority w:val="9"/>
    <w:rsid w:val="00B057AE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searchhistory-search-term">
    <w:name w:val="searchhistory-search-term"/>
    <w:basedOn w:val="a0"/>
    <w:rsid w:val="00474608"/>
  </w:style>
  <w:style w:type="character" w:styleId="a4">
    <w:name w:val="Hyperlink"/>
    <w:basedOn w:val="a0"/>
    <w:uiPriority w:val="99"/>
    <w:semiHidden/>
    <w:unhideWhenUsed/>
    <w:rsid w:val="00794D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0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C</dc:creator>
  <cp:keywords/>
  <dc:description/>
  <cp:lastModifiedBy>asus</cp:lastModifiedBy>
  <cp:revision>38</cp:revision>
  <cp:lastPrinted>2017-10-17T17:08:00Z</cp:lastPrinted>
  <dcterms:created xsi:type="dcterms:W3CDTF">2020-05-08T20:07:00Z</dcterms:created>
  <dcterms:modified xsi:type="dcterms:W3CDTF">2020-09-20T12:12:00Z</dcterms:modified>
</cp:coreProperties>
</file>